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The cla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ssification of antihypertensive drugs and 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pid-lowering drugs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at baseline</w:t>
      </w:r>
    </w:p>
    <w:p/>
    <w:tbl>
      <w:tblPr>
        <w:tblStyle w:val="2"/>
        <w:tblW w:w="101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1791"/>
        <w:gridCol w:w="1794"/>
        <w:gridCol w:w="1791"/>
        <w:gridCol w:w="10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7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diabet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</w:p>
        </w:tc>
        <w:tc>
          <w:tcPr>
            <w:tcW w:w="17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w-onset 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betes group</w:t>
            </w:r>
          </w:p>
        </w:tc>
        <w:tc>
          <w:tcPr>
            <w:tcW w:w="10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38</w:t>
            </w:r>
          </w:p>
        </w:tc>
        <w:tc>
          <w:tcPr>
            <w:tcW w:w="179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821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106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Antihypertensiv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drugs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53 (8.0) 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06 (8.0) </w:t>
            </w:r>
          </w:p>
        </w:tc>
        <w:tc>
          <w:tcPr>
            <w:tcW w:w="179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7 (7.6) 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eta 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ocke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54 (10.2) 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386 (10.1) 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68 (11.0) 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C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779 (40.1) 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518 (39.7) 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61 (42.3) 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CE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568 (12.8) 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479 (12.5) 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89 (14.4) 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R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854 (41.8) 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602 (41.9) 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252 (40.8) 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pid-lowering drugs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tati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83 (8.6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40 (8.9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43 (7.0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698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ibrates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31 (0.7)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26 (0.7)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5 (0.8)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>
            <w:pPr>
              <w:widowControl/>
              <w:spacing w:line="24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0.719</w:t>
            </w:r>
          </w:p>
        </w:tc>
      </w:tr>
    </w:tbl>
    <w:p>
      <w:pPr>
        <w:widowControl/>
        <w:spacing w:line="24" w:lineRule="atLeast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spacing w:line="48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, number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CCB, calcium channel blocke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>ACEI, angiotensin-converting enzyme inhibito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; ARB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Angiotensin Receptor Blocker</w:t>
      </w:r>
    </w:p>
    <w:p>
      <w:pPr>
        <w:widowControl/>
        <w:spacing w:line="24" w:lineRule="atLeast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</w:p>
    <w:p>
      <w:pPr>
        <w:widowControl/>
        <w:spacing w:line="24" w:lineRule="atLeast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iNzc4ODMxNWM4NmZhYmZiNjdhMzNhNzAxMDdlMWUifQ=="/>
  </w:docVars>
  <w:rsids>
    <w:rsidRoot w:val="2C28675F"/>
    <w:rsid w:val="2C28675F"/>
    <w:rsid w:val="3D6C5689"/>
    <w:rsid w:val="7A4332FC"/>
    <w:rsid w:val="7D5B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23</Characters>
  <Lines>0</Lines>
  <Paragraphs>0</Paragraphs>
  <TotalTime>9</TotalTime>
  <ScaleCrop>false</ScaleCrop>
  <LinksUpToDate>false</LinksUpToDate>
  <CharactersWithSpaces>58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2:45:00Z</dcterms:created>
  <dc:creator>cq</dc:creator>
  <cp:lastModifiedBy>cq</cp:lastModifiedBy>
  <dcterms:modified xsi:type="dcterms:W3CDTF">2022-10-24T12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397A7EDF6ED46DAA367D67EC88B691D</vt:lpwstr>
  </property>
</Properties>
</file>